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080"/>
        <w:gridCol w:w="1080"/>
        <w:gridCol w:w="1080"/>
        <w:gridCol w:w="1080"/>
        <w:gridCol w:w="1008"/>
      </w:tblGrid>
      <w:tr>
        <w:trPr>
          <w:trHeight w:val="900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 Pairs*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ility to amplify MIC and  MAC specific products</w:t>
            </w:r>
          </w:p>
        </w:tc>
        <w:tc>
          <w:tcPr>
            <w:tcW w:w="53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plification of partially processed products</w:t>
            </w:r>
          </w:p>
        </w:tc>
      </w:tr>
      <w:tr>
        <w:trPr>
          <w:trHeight w:val="750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r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rly-Midd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dd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ddle-Lat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t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-P7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o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-P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-P31rev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-P3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-P3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-F4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C on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3-F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-P3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rev-F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3rev-P38rev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2-P21rev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C on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-P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-P3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-P21rev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-P20rev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6-P5rev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i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6-P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6-P39rev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6-P41rev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5-P5rev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5-P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5-P39rev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5-P41rev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993"/>
        <w:gridCol w:w="994"/>
        <w:gridCol w:w="993"/>
        <w:gridCol w:w="994"/>
        <w:gridCol w:w="994"/>
      </w:tblGrid>
      <w:tr>
        <w:trPr>
          <w:trHeight w:val="90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 Pair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ility to amplify MIC and  MAC specific products</w:t>
            </w:r>
          </w:p>
        </w:tc>
        <w:tc>
          <w:tcPr>
            <w:tcW w:w="49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plification of partially processed products</w:t>
            </w:r>
          </w:p>
        </w:tc>
      </w:tr>
      <w:tr>
        <w:trPr>
          <w:trHeight w:val="75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 h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 h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5 h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 h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5 h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S3F1-MDS1R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C on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S3F1-IES6R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S3F2-IES4R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S1R1-MDS9R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ith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S8R1-MDS9R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993"/>
        <w:gridCol w:w="994"/>
        <w:gridCol w:w="993"/>
        <w:gridCol w:w="994"/>
        <w:gridCol w:w="994"/>
      </w:tblGrid>
      <w:tr>
        <w:trPr>
          <w:trHeight w:val="90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 Pair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ility to amplify MIC and  MAC specific products</w:t>
            </w:r>
          </w:p>
        </w:tc>
        <w:tc>
          <w:tcPr>
            <w:tcW w:w="49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plification of partially processed products</w:t>
            </w:r>
          </w:p>
        </w:tc>
      </w:tr>
      <w:tr>
        <w:trPr>
          <w:trHeight w:val="75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 h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 h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5 h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 h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5 h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S3R–IES7L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C on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ES7R-MDS17L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ES1R-M2L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S1R-IES11L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ES3R-MDS2L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S3R-IES11L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S2R-IES3L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ith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ES3R-IES7L*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rPr>
          <w:sz w:val="22"/>
        </w:rPr>
      </w:pPr>
      <w:r>
        <w:rPr>
          <w:sz w:val="22"/>
        </w:rPr>
        <w:t>*The final PCR results derive from nested PCR. Inner primer pairs are listed. All products in part A are nested PCR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3T21:07:00Z</dcterms:created>
  <dc:creator>Joey</dc:creator>
  <dc:description/>
  <cp:keywords/>
  <dc:language>en-US</dc:language>
  <cp:lastModifiedBy>Joey</cp:lastModifiedBy>
  <dcterms:modified xsi:type="dcterms:W3CDTF">2008-04-11T21:35:00Z</dcterms:modified>
  <cp:revision>2</cp:revision>
  <dc:subject/>
  <dc:title>A</dc:title>
</cp:coreProperties>
</file>